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757295" cy="4784090"/>
            <wp:effectExtent l="0" t="0" r="14605" b="16510"/>
            <wp:docPr id="1" name="图片 1" descr="Supplementary material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material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57295" cy="478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de-DE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de-DE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1</w:t>
      </w:r>
      <w:bookmarkStart w:id="0" w:name="_GoBack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</w:t>
      </w:r>
      <w:bookmarkEnd w:id="0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Hierarchical clustering analysis of DEGs. LP and BP represent pituitary samples of egg-laying phase hens and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incubation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phase hens, respectively. The red blocks represent the overexpressed genes, and the blue blocks represent genes with the lowest expression levels. Colored bars indicate the expression levels.</w:t>
      </w:r>
    </w:p>
    <w:p>
      <w:pPr>
        <w:jc w:val="both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NiNjg5MTZjOWNhYTRlYTg1NDdkN2ZiZDYzYzhmMjcifQ=="/>
  </w:docVars>
  <w:rsids>
    <w:rsidRoot w:val="00000000"/>
    <w:rsid w:val="06D01FD2"/>
    <w:rsid w:val="08671276"/>
    <w:rsid w:val="13BF31B2"/>
    <w:rsid w:val="16FF7D6A"/>
    <w:rsid w:val="197C3BFF"/>
    <w:rsid w:val="1A5B175B"/>
    <w:rsid w:val="22E44455"/>
    <w:rsid w:val="2A682334"/>
    <w:rsid w:val="353931AF"/>
    <w:rsid w:val="3D9874E0"/>
    <w:rsid w:val="3FB02954"/>
    <w:rsid w:val="49C01457"/>
    <w:rsid w:val="4CC60F45"/>
    <w:rsid w:val="505E63C8"/>
    <w:rsid w:val="56586136"/>
    <w:rsid w:val="59C12681"/>
    <w:rsid w:val="66EC3434"/>
    <w:rsid w:val="6BF40BA2"/>
    <w:rsid w:val="734E262F"/>
    <w:rsid w:val="73E831D5"/>
    <w:rsid w:val="790740FD"/>
    <w:rsid w:val="7DAE0FEB"/>
    <w:rsid w:val="7FBA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CER</dc:creator>
  <cp:lastModifiedBy>陈志</cp:lastModifiedBy>
  <dcterms:modified xsi:type="dcterms:W3CDTF">2024-02-26T12:53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9131F9DCACB457AAA5EC2BFC837829F_12</vt:lpwstr>
  </property>
</Properties>
</file>